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7801CB" w14:textId="3CA3A1F7" w:rsidR="00F318FC" w:rsidRDefault="00F318FC" w:rsidP="00632B15">
      <w:pPr>
        <w:spacing w:after="160" w:line="259" w:lineRule="auto"/>
      </w:pPr>
    </w:p>
    <w:tbl>
      <w:tblPr>
        <w:tblW w:w="935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75"/>
        <w:gridCol w:w="2070"/>
        <w:gridCol w:w="1890"/>
        <w:gridCol w:w="1620"/>
      </w:tblGrid>
      <w:tr w:rsidR="0084136A" w14:paraId="33EAAFAE" w14:textId="77777777" w:rsidTr="0084136A">
        <w:trPr>
          <w:trHeight w:val="306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E5837" w14:textId="3B4D00A8" w:rsidR="0084136A" w:rsidRDefault="0084136A" w:rsidP="008413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76F02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D;R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55C10DBD (DAN-c1) brain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AF418" w14:textId="5FC13CBE" w:rsidR="0084136A" w:rsidRDefault="008413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other DA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32CD0" w14:textId="77777777" w:rsidR="0084136A" w:rsidRDefault="008413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one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DA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AF737" w14:textId="77777777" w:rsidR="0084136A" w:rsidRDefault="008413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NC</w:t>
            </w:r>
          </w:p>
        </w:tc>
      </w:tr>
      <w:tr w:rsidR="0084136A" w14:paraId="59F6C64C" w14:textId="77777777" w:rsidTr="0084136A">
        <w:trPr>
          <w:trHeight w:val="306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2709D" w14:textId="77777777" w:rsidR="0084136A" w:rsidRDefault="008413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71F09" w14:textId="77777777" w:rsidR="0084136A" w:rsidRDefault="008413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E7A9A" w14:textId="77777777" w:rsidR="0084136A" w:rsidRDefault="008413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 strong, 4 weak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25A15" w14:textId="77777777" w:rsidR="0084136A" w:rsidRDefault="008413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84136A" w14:paraId="75F572FA" w14:textId="77777777" w:rsidTr="0084136A">
        <w:trPr>
          <w:trHeight w:val="306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23650" w14:textId="77777777" w:rsidR="0084136A" w:rsidRDefault="008413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A79B3" w14:textId="77777777" w:rsidR="0084136A" w:rsidRDefault="008413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 weak no neurite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B8B63" w14:textId="77777777" w:rsidR="0084136A" w:rsidRDefault="008413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F3A1F" w14:textId="77777777" w:rsidR="0084136A" w:rsidRDefault="008413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 weak</w:t>
            </w:r>
          </w:p>
        </w:tc>
      </w:tr>
      <w:tr w:rsidR="0084136A" w14:paraId="715951AF" w14:textId="77777777" w:rsidTr="0084136A">
        <w:trPr>
          <w:trHeight w:val="306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8D81B" w14:textId="77777777" w:rsidR="0084136A" w:rsidRDefault="008413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7643D" w14:textId="77777777" w:rsidR="0084136A" w:rsidRDefault="008413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D6F99" w14:textId="77777777" w:rsidR="0084136A" w:rsidRDefault="008413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7 weak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F0896" w14:textId="77777777" w:rsidR="0084136A" w:rsidRDefault="008413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84136A" w14:paraId="0932083D" w14:textId="77777777" w:rsidTr="0084136A">
        <w:trPr>
          <w:trHeight w:val="306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F95B2" w14:textId="77777777" w:rsidR="0084136A" w:rsidRDefault="008413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E8F87" w14:textId="77777777" w:rsidR="0084136A" w:rsidRDefault="008413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4FAEC" w14:textId="77777777" w:rsidR="0084136A" w:rsidRDefault="008413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AF126" w14:textId="77777777" w:rsidR="0084136A" w:rsidRDefault="008413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 strong</w:t>
            </w:r>
          </w:p>
        </w:tc>
      </w:tr>
      <w:tr w:rsidR="0084136A" w14:paraId="6080B53F" w14:textId="77777777" w:rsidTr="0084136A">
        <w:trPr>
          <w:trHeight w:val="306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2BFEF" w14:textId="77777777" w:rsidR="0084136A" w:rsidRDefault="008413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A215E" w14:textId="77777777" w:rsidR="0084136A" w:rsidRDefault="008413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F026A" w14:textId="77777777" w:rsidR="0084136A" w:rsidRDefault="008413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C9297" w14:textId="77777777" w:rsidR="0084136A" w:rsidRDefault="008413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 strong</w:t>
            </w:r>
          </w:p>
        </w:tc>
      </w:tr>
      <w:tr w:rsidR="0084136A" w14:paraId="423FB889" w14:textId="77777777" w:rsidTr="0084136A">
        <w:trPr>
          <w:trHeight w:val="306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61E9C" w14:textId="77777777" w:rsidR="0084136A" w:rsidRDefault="008413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10FA8" w14:textId="77777777" w:rsidR="0084136A" w:rsidRDefault="008413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2505D" w14:textId="77777777" w:rsidR="0084136A" w:rsidRDefault="008413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 strong, 3 weak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1B955" w14:textId="77777777" w:rsidR="0084136A" w:rsidRDefault="008413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84136A" w14:paraId="54D3C64C" w14:textId="77777777" w:rsidTr="0084136A">
        <w:trPr>
          <w:trHeight w:val="306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744A0" w14:textId="77777777" w:rsidR="0084136A" w:rsidRDefault="008413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07455" w14:textId="77777777" w:rsidR="0084136A" w:rsidRDefault="008413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EBC249" w14:textId="77777777" w:rsidR="0084136A" w:rsidRDefault="008413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94974" w14:textId="77777777" w:rsidR="0084136A" w:rsidRDefault="008413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84136A" w14:paraId="61147FBB" w14:textId="77777777" w:rsidTr="0084136A">
        <w:trPr>
          <w:trHeight w:val="306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6B45AC" w14:textId="77777777" w:rsidR="0084136A" w:rsidRDefault="008413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CBF30" w14:textId="77777777" w:rsidR="0084136A" w:rsidRDefault="008413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F56E7" w14:textId="77777777" w:rsidR="0084136A" w:rsidRDefault="008413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593D1" w14:textId="77777777" w:rsidR="0084136A" w:rsidRDefault="008413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 strong</w:t>
            </w:r>
          </w:p>
        </w:tc>
      </w:tr>
      <w:tr w:rsidR="0084136A" w14:paraId="08F1623A" w14:textId="77777777" w:rsidTr="0084136A">
        <w:trPr>
          <w:trHeight w:val="306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51BB9" w14:textId="77777777" w:rsidR="0084136A" w:rsidRDefault="008413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B56C8A" w14:textId="77777777" w:rsidR="0084136A" w:rsidRDefault="008413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1A5ED" w14:textId="77777777" w:rsidR="0084136A" w:rsidRDefault="008413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 weak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74CFD" w14:textId="77777777" w:rsidR="0084136A" w:rsidRDefault="008413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84136A" w14:paraId="10D4199E" w14:textId="77777777" w:rsidTr="0084136A">
        <w:trPr>
          <w:trHeight w:val="306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1F628" w14:textId="77777777" w:rsidR="0084136A" w:rsidRDefault="008413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D2103" w14:textId="77777777" w:rsidR="0084136A" w:rsidRDefault="008413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8710A" w14:textId="77777777" w:rsidR="0084136A" w:rsidRDefault="008413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 weak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A57DB3" w14:textId="77777777" w:rsidR="0084136A" w:rsidRDefault="008413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84136A" w14:paraId="10A04CEE" w14:textId="77777777" w:rsidTr="0084136A">
        <w:trPr>
          <w:trHeight w:val="306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770DB" w14:textId="77777777" w:rsidR="0084136A" w:rsidRDefault="008413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14CB6" w14:textId="77777777" w:rsidR="0084136A" w:rsidRDefault="008413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8C312" w14:textId="77777777" w:rsidR="0084136A" w:rsidRDefault="008413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 weak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08B63" w14:textId="77777777" w:rsidR="0084136A" w:rsidRDefault="008413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84136A" w14:paraId="39407979" w14:textId="77777777" w:rsidTr="0084136A">
        <w:trPr>
          <w:trHeight w:val="306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3F297" w14:textId="77777777" w:rsidR="0084136A" w:rsidRDefault="008413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E8A89" w14:textId="77777777" w:rsidR="0084136A" w:rsidRDefault="008413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57107" w14:textId="77777777" w:rsidR="0084136A" w:rsidRDefault="008413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DE96B" w14:textId="77777777" w:rsidR="0084136A" w:rsidRDefault="008413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84136A" w14:paraId="67D80229" w14:textId="77777777" w:rsidTr="0084136A">
        <w:trPr>
          <w:trHeight w:val="306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0FB5C" w14:textId="77777777" w:rsidR="0084136A" w:rsidRDefault="008413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7E18B" w14:textId="77777777" w:rsidR="0084136A" w:rsidRDefault="008413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48BB4" w14:textId="77777777" w:rsidR="0084136A" w:rsidRDefault="008413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 strong 1 weak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05C0B" w14:textId="77777777" w:rsidR="0084136A" w:rsidRDefault="008413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84136A" w14:paraId="79F0543D" w14:textId="77777777" w:rsidTr="0084136A">
        <w:trPr>
          <w:trHeight w:val="306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7DBDF" w14:textId="77777777" w:rsidR="0084136A" w:rsidRDefault="008413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AF951" w14:textId="77777777" w:rsidR="0084136A" w:rsidRDefault="008413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B6334" w14:textId="77777777" w:rsidR="0084136A" w:rsidRDefault="008413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9A65E" w14:textId="77777777" w:rsidR="0084136A" w:rsidRDefault="008413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84136A" w14:paraId="0F3113A5" w14:textId="77777777" w:rsidTr="0084136A">
        <w:trPr>
          <w:trHeight w:val="306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C9E2D" w14:textId="77777777" w:rsidR="0084136A" w:rsidRDefault="008413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CDB20" w14:textId="77777777" w:rsidR="0084136A" w:rsidRDefault="008413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F05A3" w14:textId="77777777" w:rsidR="0084136A" w:rsidRDefault="008413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7FBBB" w14:textId="77777777" w:rsidR="0084136A" w:rsidRDefault="008413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84136A" w14:paraId="272B073B" w14:textId="77777777" w:rsidTr="0084136A">
        <w:trPr>
          <w:trHeight w:val="306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B6B31" w14:textId="77777777" w:rsidR="0084136A" w:rsidRDefault="008413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C373A" w14:textId="77777777" w:rsidR="0084136A" w:rsidRDefault="008413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F92A6" w14:textId="77777777" w:rsidR="0084136A" w:rsidRDefault="008413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9B755" w14:textId="77777777" w:rsidR="0084136A" w:rsidRDefault="008413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84136A" w14:paraId="6C61E572" w14:textId="77777777" w:rsidTr="0084136A">
        <w:trPr>
          <w:trHeight w:val="306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1239F" w14:textId="77777777" w:rsidR="0084136A" w:rsidRDefault="008413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065A6" w14:textId="77777777" w:rsidR="0084136A" w:rsidRDefault="008413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877CF" w14:textId="77777777" w:rsidR="0084136A" w:rsidRDefault="008413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A90642" w14:textId="77777777" w:rsidR="0084136A" w:rsidRDefault="008413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84136A" w14:paraId="730952F1" w14:textId="77777777" w:rsidTr="0084136A">
        <w:trPr>
          <w:trHeight w:val="306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C2D98" w14:textId="77777777" w:rsidR="0084136A" w:rsidRDefault="008413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DD858" w14:textId="77777777" w:rsidR="0084136A" w:rsidRDefault="008413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15D53" w14:textId="77777777" w:rsidR="0084136A" w:rsidRDefault="008413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 strong, 1 weak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A5E9DB" w14:textId="77777777" w:rsidR="0084136A" w:rsidRDefault="008413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84136A" w14:paraId="5CEF2E40" w14:textId="77777777" w:rsidTr="0084136A">
        <w:trPr>
          <w:trHeight w:val="306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FE654" w14:textId="77777777" w:rsidR="0084136A" w:rsidRDefault="008413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40B3E" w14:textId="77777777" w:rsidR="0084136A" w:rsidRDefault="008413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0247C" w14:textId="77777777" w:rsidR="0084136A" w:rsidRDefault="008413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7 weak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49684" w14:textId="77777777" w:rsidR="0084136A" w:rsidRDefault="008413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84136A" w14:paraId="3E27E8E2" w14:textId="77777777" w:rsidTr="0084136A">
        <w:trPr>
          <w:trHeight w:val="306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E4775" w14:textId="77777777" w:rsidR="0084136A" w:rsidRDefault="008413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83729" w14:textId="77777777" w:rsidR="0084136A" w:rsidRDefault="008413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8E9B3" w14:textId="77777777" w:rsidR="0084136A" w:rsidRDefault="008413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 weak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A4EA6" w14:textId="77777777" w:rsidR="0084136A" w:rsidRDefault="008413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84136A" w14:paraId="0123204A" w14:textId="77777777" w:rsidTr="0084136A">
        <w:trPr>
          <w:trHeight w:val="306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DF0E2" w14:textId="77777777" w:rsidR="0084136A" w:rsidRDefault="008413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ECC38" w14:textId="77777777" w:rsidR="0084136A" w:rsidRDefault="008413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D4A13" w14:textId="77777777" w:rsidR="0084136A" w:rsidRDefault="008413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F8A8C" w14:textId="77777777" w:rsidR="0084136A" w:rsidRDefault="008413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84136A" w14:paraId="2399D1CE" w14:textId="77777777" w:rsidTr="0084136A">
        <w:trPr>
          <w:trHeight w:val="306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A5B13" w14:textId="77777777" w:rsidR="0084136A" w:rsidRDefault="008413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4B77B" w14:textId="77777777" w:rsidR="0084136A" w:rsidRDefault="008413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FA4E0" w14:textId="77777777" w:rsidR="0084136A" w:rsidRDefault="008413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 weak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5123E" w14:textId="77777777" w:rsidR="0084136A" w:rsidRDefault="008413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488DD4F6" w14:textId="46E7909D" w:rsidR="0047056F" w:rsidRDefault="0084136A" w:rsidP="00632B15">
      <w:pPr>
        <w:spacing w:after="160" w:line="259" w:lineRule="auto"/>
        <w:jc w:val="center"/>
      </w:pPr>
      <w:r>
        <w:t xml:space="preserve"> </w:t>
      </w:r>
    </w:p>
    <w:sectPr w:rsidR="004705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3FF"/>
    <w:rsid w:val="000216E8"/>
    <w:rsid w:val="000C3BAD"/>
    <w:rsid w:val="001D7BBF"/>
    <w:rsid w:val="00221C7C"/>
    <w:rsid w:val="0047056F"/>
    <w:rsid w:val="004D72C0"/>
    <w:rsid w:val="005A336D"/>
    <w:rsid w:val="00632B15"/>
    <w:rsid w:val="00664D0B"/>
    <w:rsid w:val="00673D4B"/>
    <w:rsid w:val="007D485B"/>
    <w:rsid w:val="00801D4F"/>
    <w:rsid w:val="00802818"/>
    <w:rsid w:val="0084136A"/>
    <w:rsid w:val="00855109"/>
    <w:rsid w:val="00885191"/>
    <w:rsid w:val="00956496"/>
    <w:rsid w:val="00971255"/>
    <w:rsid w:val="00B04B62"/>
    <w:rsid w:val="00C6196F"/>
    <w:rsid w:val="00CE3C26"/>
    <w:rsid w:val="00E11DDA"/>
    <w:rsid w:val="00E22467"/>
    <w:rsid w:val="00F020A6"/>
    <w:rsid w:val="00F318FC"/>
    <w:rsid w:val="00F74310"/>
    <w:rsid w:val="00F943FF"/>
    <w:rsid w:val="00FF0884"/>
    <w:rsid w:val="00FF4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81859"/>
  <w15:chartTrackingRefBased/>
  <w15:docId w15:val="{83646182-C530-48E4-BB2C-60F8867B1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72C0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72C0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094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8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4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Qi</dc:creator>
  <cp:keywords/>
  <dc:description/>
  <cp:lastModifiedBy>Cheng Qi</cp:lastModifiedBy>
  <cp:revision>16</cp:revision>
  <dcterms:created xsi:type="dcterms:W3CDTF">2023-10-23T03:34:00Z</dcterms:created>
  <dcterms:modified xsi:type="dcterms:W3CDTF">2025-07-15T23:05:00Z</dcterms:modified>
</cp:coreProperties>
</file>